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9AA6F" w14:textId="032CD1C2" w:rsidR="00D26FF3" w:rsidRPr="00564CF3" w:rsidRDefault="00D26FF3" w:rsidP="00D26FF3">
      <w:pPr>
        <w:pStyle w:val="1"/>
        <w:spacing w:after="318"/>
        <w:ind w:left="-5"/>
        <w:jc w:val="both"/>
      </w:pPr>
      <w:r w:rsidRPr="00564CF3">
        <w:rPr>
          <w:b/>
        </w:rPr>
        <w:t>Supplementary Table SII</w:t>
      </w:r>
      <w:r w:rsidR="003D38A4">
        <w:rPr>
          <w:b/>
        </w:rPr>
        <w:t>I</w:t>
      </w:r>
      <w:r w:rsidRPr="00564CF3">
        <w:rPr>
          <w:b/>
        </w:rPr>
        <w:t xml:space="preserve"> </w:t>
      </w:r>
      <w:r w:rsidRPr="00564CF3">
        <w:t>Primer Sequences for quantitative real time polymerase chain reaction (</w:t>
      </w:r>
      <w:proofErr w:type="spellStart"/>
      <w:r w:rsidRPr="00564CF3">
        <w:t>qRT</w:t>
      </w:r>
      <w:proofErr w:type="spellEnd"/>
      <w:r w:rsidRPr="00564CF3">
        <w:t xml:space="preserve">-PCR) </w:t>
      </w:r>
    </w:p>
    <w:tbl>
      <w:tblPr>
        <w:tblStyle w:val="TableGrid"/>
        <w:tblW w:w="8904" w:type="dxa"/>
        <w:tblInd w:w="-326" w:type="dxa"/>
        <w:tblLayout w:type="fixed"/>
        <w:tblCellMar>
          <w:right w:w="93" w:type="dxa"/>
        </w:tblCellMar>
        <w:tblLook w:val="04A0" w:firstRow="1" w:lastRow="0" w:firstColumn="1" w:lastColumn="0" w:noHBand="0" w:noVBand="1"/>
      </w:tblPr>
      <w:tblGrid>
        <w:gridCol w:w="1460"/>
        <w:gridCol w:w="3828"/>
        <w:gridCol w:w="3616"/>
      </w:tblGrid>
      <w:tr w:rsidR="0019450A" w:rsidRPr="00B929B4" w14:paraId="7FED0AF8" w14:textId="77777777" w:rsidTr="00B929B4">
        <w:trPr>
          <w:trHeight w:val="423"/>
        </w:trPr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6FC5B77" w14:textId="05515338" w:rsidR="00D26FF3" w:rsidRPr="00B929B4" w:rsidRDefault="00D26FF3" w:rsidP="000A2F75">
            <w:pPr>
              <w:spacing w:line="259" w:lineRule="auto"/>
              <w:ind w:left="302"/>
              <w:rPr>
                <w:rFonts w:ascii="Times New Roman" w:hAnsi="Times New Roman" w:cs="Times New Roman"/>
              </w:rPr>
            </w:pPr>
            <w:r w:rsidRPr="00B929B4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4D9BD3" w14:textId="77777777" w:rsidR="00D26FF3" w:rsidRPr="00B929B4" w:rsidRDefault="00D26FF3" w:rsidP="000A2F75">
            <w:pPr>
              <w:spacing w:line="259" w:lineRule="auto"/>
              <w:ind w:right="243"/>
              <w:jc w:val="center"/>
              <w:rPr>
                <w:rFonts w:ascii="Times New Roman" w:hAnsi="Times New Roman" w:cs="Times New Roman"/>
              </w:rPr>
            </w:pPr>
            <w:r w:rsidRPr="00B929B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61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E5FE550" w14:textId="77777777" w:rsidR="00D26FF3" w:rsidRPr="00B929B4" w:rsidRDefault="00D26FF3" w:rsidP="000A2F75">
            <w:pPr>
              <w:spacing w:line="259" w:lineRule="auto"/>
              <w:ind w:right="49"/>
              <w:jc w:val="center"/>
              <w:rPr>
                <w:rFonts w:ascii="Times New Roman" w:hAnsi="Times New Roman" w:cs="Times New Roman"/>
              </w:rPr>
            </w:pPr>
            <w:r w:rsidRPr="00B929B4">
              <w:rPr>
                <w:rFonts w:ascii="Times New Roman" w:hAnsi="Times New Roman" w:cs="Times New Roman"/>
              </w:rPr>
              <w:t xml:space="preserve">Reverse </w:t>
            </w:r>
          </w:p>
        </w:tc>
      </w:tr>
      <w:tr w:rsidR="0019450A" w:rsidRPr="00B929B4" w14:paraId="056E9B50" w14:textId="77777777" w:rsidTr="00B929B4">
        <w:tblPrEx>
          <w:tblCellMar>
            <w:right w:w="0" w:type="dxa"/>
          </w:tblCellMar>
        </w:tblPrEx>
        <w:trPr>
          <w:trHeight w:val="20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AD54A" w14:textId="1BF23DB3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S100P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541D6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ATGACGGAACTAGAGACAGCCATGGGC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29B934B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GGAATCTGTGACATCTCCAGGGCATCA</w:t>
            </w:r>
          </w:p>
        </w:tc>
      </w:tr>
      <w:tr w:rsidR="0019450A" w:rsidRPr="00B929B4" w14:paraId="7B0F126F" w14:textId="77777777" w:rsidTr="00B929B4">
        <w:tblPrEx>
          <w:tblCellMar>
            <w:right w:w="0" w:type="dxa"/>
          </w:tblCellMar>
        </w:tblPrEx>
        <w:trPr>
          <w:trHeight w:val="20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8F139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YAP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B1B82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TAGCCCTGCGTAGCCAGTTA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E3B112F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TCATGCTTAGTCCACTGTCTGT</w:t>
            </w:r>
          </w:p>
        </w:tc>
      </w:tr>
      <w:tr w:rsidR="0019450A" w:rsidRPr="00B929B4" w14:paraId="66C36235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32EC7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COL1A2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644EA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CAGCAGGAGGTTTCGGCTAA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6E7676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TGCAAGCAGCAACAAAGTCC</w:t>
            </w:r>
          </w:p>
        </w:tc>
      </w:tr>
      <w:tr w:rsidR="0019450A" w:rsidRPr="00B929B4" w14:paraId="3F9E6133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B872F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LRP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E008D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AGCCAGCTATGCACCAACAC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87D90B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CCTTGCAGGAGCGGTTATC</w:t>
            </w:r>
          </w:p>
        </w:tc>
      </w:tr>
      <w:tr w:rsidR="0019450A" w:rsidRPr="00B929B4" w14:paraId="20247B4C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03B213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NOTCH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D366DB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TGGCGACCTCACTTACGACT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B1DC53C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CACTGGCAGTTATAGGTGTTGAC</w:t>
            </w:r>
          </w:p>
        </w:tc>
      </w:tr>
      <w:tr w:rsidR="0019450A" w:rsidRPr="00B929B4" w14:paraId="2478CBBB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9AC6B0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IGFBP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C50AA0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AGACACACTGAATCACCTGAAGT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035A147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AGGGCGACACTGCTTTTTCTT</w:t>
            </w:r>
          </w:p>
        </w:tc>
      </w:tr>
      <w:tr w:rsidR="0019450A" w:rsidRPr="00B929B4" w14:paraId="68B0E0F8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2C7B7C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LBP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A0EE6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GAAGTCAAGGTCGGTTAGACCC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D6A7901" w14:textId="77777777" w:rsidR="00D26FF3" w:rsidRPr="00B929B4" w:rsidRDefault="00D26FF3" w:rsidP="000A2F75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CATTCTCGCTTGCACTGCTT</w:t>
            </w:r>
          </w:p>
        </w:tc>
      </w:tr>
      <w:tr w:rsidR="0019450A" w:rsidRPr="00B929B4" w14:paraId="6B514A0A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921D7" w14:textId="45377EC7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 xml:space="preserve">CGA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5431C9" w14:textId="7D0779D9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TTTCTGGTCACATTGTCGGT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706CF73" w14:textId="22DA66B4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TGGGCAATCCTGCACATCAG</w:t>
            </w:r>
          </w:p>
        </w:tc>
      </w:tr>
      <w:tr w:rsidR="0019450A" w:rsidRPr="00B929B4" w14:paraId="18E1E315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84B7CF" w14:textId="2FA2DE62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CGB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8C5192" w14:textId="163A2B06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CGGGACATGGGCATCCAA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62231EA" w14:textId="50913B5A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GCGCACATCGCGGTAGTT</w:t>
            </w:r>
          </w:p>
        </w:tc>
      </w:tr>
      <w:tr w:rsidR="0019450A" w:rsidRPr="00B929B4" w14:paraId="53FE71C6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D4CA60" w14:textId="6E9ED20B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ERVW-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49E91" w14:textId="5DECF4D8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GGAGGAGATGTGGCACCATT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823E469" w14:textId="6679DE41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CCTTCCCACCACAGAAGACC</w:t>
            </w:r>
          </w:p>
        </w:tc>
      </w:tr>
      <w:tr w:rsidR="0019450A" w:rsidRPr="00B929B4" w14:paraId="0A9D18A3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D52B76" w14:textId="6C505102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 xml:space="preserve">ERVFRD-1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F1302C" w14:textId="60409B0F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CCAAATTCCCTCCTCTCCTC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2D1EDD0" w14:textId="2989667E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CGGGTGTTAGTTTGCTTGGT</w:t>
            </w:r>
          </w:p>
        </w:tc>
      </w:tr>
      <w:tr w:rsidR="0019450A" w:rsidRPr="00B929B4" w14:paraId="2675C1B2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0FBD08" w14:textId="172DB3A9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 xml:space="preserve">ERVV-1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D3AFAE" w14:textId="4F522399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TAACAGTGGGGCGATAGAGG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5075C89" w14:textId="1D2C902E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AGACTTCACAGCCTCCCAAA</w:t>
            </w:r>
          </w:p>
        </w:tc>
      </w:tr>
      <w:tr w:rsidR="0019450A" w:rsidRPr="00B929B4" w14:paraId="3FFCAFC3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A17979" w14:textId="51A40841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ERVV-2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DE974" w14:textId="1CDD93C3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CAGGCACAGTGGAATGAAAA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1B1E075" w14:textId="7B7A53C3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GACCTGGTGATGAAGTTGTGG</w:t>
            </w:r>
          </w:p>
        </w:tc>
      </w:tr>
      <w:tr w:rsidR="0019450A" w:rsidRPr="00B929B4" w14:paraId="248BE192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F52EF3" w14:textId="2559562A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11β-HSD2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171CE3" w14:textId="6F4B3E9B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GACATGCCATATCCGTGCTT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5BBE6A3" w14:textId="34ADA6BD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GCTGGATGATGCTGACCTTG</w:t>
            </w:r>
          </w:p>
        </w:tc>
      </w:tr>
      <w:tr w:rsidR="0019450A" w:rsidRPr="00B929B4" w14:paraId="16B081DB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AE17FE" w14:textId="0C7268DB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GCM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B31C9" w14:textId="1C2D592D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TTCCCGGTCACCAACTTCTG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8119C93" w14:textId="12C2CEFE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GTAAACTCCCCTGACTTTGTGTT</w:t>
            </w:r>
          </w:p>
        </w:tc>
      </w:tr>
      <w:tr w:rsidR="0019450A" w:rsidRPr="00B929B4" w14:paraId="5F9B9748" w14:textId="77777777" w:rsidTr="00B929B4">
        <w:tblPrEx>
          <w:tblCellMar>
            <w:right w:w="0" w:type="dxa"/>
          </w:tblCellMar>
        </w:tblPrEx>
        <w:trPr>
          <w:trHeight w:val="18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2DC185" w14:textId="3871AEB6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>GAPDH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66060E" w14:textId="7C48543B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 xml:space="preserve">CAGGAGGCATTGCTGATGAT </w:t>
            </w:r>
          </w:p>
        </w:tc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902E86E" w14:textId="7DD44CA6" w:rsidR="00EE1F32" w:rsidRPr="00B929B4" w:rsidRDefault="00EE1F32" w:rsidP="00EE1F32">
            <w:pPr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B929B4">
              <w:rPr>
                <w:rFonts w:ascii="Times New Roman" w:eastAsia="等线" w:hAnsi="Times New Roman" w:cs="Times New Roman"/>
                <w:lang w:val="en-US"/>
              </w:rPr>
              <w:t xml:space="preserve">GAAGGCTGGGGCTCATTT </w:t>
            </w:r>
          </w:p>
        </w:tc>
      </w:tr>
    </w:tbl>
    <w:p w14:paraId="3EBE9568" w14:textId="77777777" w:rsidR="00D26FF3" w:rsidRPr="00B929B4" w:rsidRDefault="00D26FF3" w:rsidP="00D26FF3">
      <w:pPr>
        <w:spacing w:line="259" w:lineRule="auto"/>
        <w:rPr>
          <w:rFonts w:ascii="Times New Roman" w:hAnsi="Times New Roman" w:cs="Times New Roman"/>
          <w:sz w:val="22"/>
        </w:rPr>
      </w:pPr>
      <w:r w:rsidRPr="00B929B4">
        <w:rPr>
          <w:rFonts w:ascii="Times New Roman" w:eastAsia="宋体" w:hAnsi="Times New Roman" w:cs="Times New Roman"/>
          <w:sz w:val="22"/>
        </w:rPr>
        <w:t xml:space="preserve"> </w:t>
      </w:r>
    </w:p>
    <w:p w14:paraId="3076909F" w14:textId="77777777" w:rsidR="00D26FF3" w:rsidRPr="00B929B4" w:rsidRDefault="00D26FF3" w:rsidP="00D26FF3">
      <w:pPr>
        <w:spacing w:line="259" w:lineRule="auto"/>
        <w:rPr>
          <w:rFonts w:ascii="Times New Roman" w:hAnsi="Times New Roman" w:cs="Times New Roman"/>
          <w:sz w:val="22"/>
        </w:rPr>
      </w:pPr>
    </w:p>
    <w:p w14:paraId="4F96F56F" w14:textId="77777777" w:rsidR="00D26FF3" w:rsidRPr="00B929B4" w:rsidRDefault="00D26FF3" w:rsidP="00D26FF3">
      <w:pPr>
        <w:spacing w:line="259" w:lineRule="auto"/>
        <w:rPr>
          <w:rFonts w:ascii="Times New Roman" w:hAnsi="Times New Roman" w:cs="Times New Roman"/>
          <w:sz w:val="22"/>
        </w:rPr>
      </w:pPr>
    </w:p>
    <w:p w14:paraId="6D527CB6" w14:textId="77777777" w:rsidR="00D26FF3" w:rsidRPr="00B929B4" w:rsidRDefault="00D26FF3" w:rsidP="00D26FF3">
      <w:pPr>
        <w:spacing w:line="259" w:lineRule="auto"/>
        <w:rPr>
          <w:rFonts w:ascii="Times New Roman" w:hAnsi="Times New Roman" w:cs="Times New Roman"/>
          <w:sz w:val="22"/>
        </w:rPr>
      </w:pPr>
    </w:p>
    <w:p w14:paraId="108746B5" w14:textId="77777777" w:rsidR="00D26FF3" w:rsidRPr="00B929B4" w:rsidRDefault="00D26FF3" w:rsidP="00D26FF3">
      <w:pPr>
        <w:spacing w:line="259" w:lineRule="auto"/>
        <w:rPr>
          <w:rFonts w:ascii="Times New Roman" w:hAnsi="Times New Roman" w:cs="Times New Roman"/>
          <w:sz w:val="22"/>
        </w:rPr>
      </w:pPr>
    </w:p>
    <w:p w14:paraId="30B05982" w14:textId="77777777" w:rsidR="00D26FF3" w:rsidRPr="00B929B4" w:rsidRDefault="00D26FF3" w:rsidP="00D26FF3">
      <w:pPr>
        <w:spacing w:line="259" w:lineRule="auto"/>
        <w:rPr>
          <w:rFonts w:ascii="Times New Roman" w:hAnsi="Times New Roman" w:cs="Times New Roman"/>
          <w:sz w:val="22"/>
        </w:rPr>
      </w:pPr>
    </w:p>
    <w:p w14:paraId="78669C33" w14:textId="77777777" w:rsidR="00D26FF3" w:rsidRPr="00B929B4" w:rsidRDefault="00D26FF3" w:rsidP="00D26FF3">
      <w:pPr>
        <w:spacing w:line="259" w:lineRule="auto"/>
        <w:rPr>
          <w:rFonts w:ascii="Times New Roman" w:hAnsi="Times New Roman" w:cs="Times New Roman"/>
          <w:sz w:val="22"/>
        </w:rPr>
      </w:pPr>
    </w:p>
    <w:p w14:paraId="138357C7" w14:textId="77777777" w:rsidR="00D26FF3" w:rsidRPr="00B929B4" w:rsidRDefault="00D26FF3" w:rsidP="00D26FF3">
      <w:pPr>
        <w:spacing w:line="259" w:lineRule="auto"/>
        <w:rPr>
          <w:rFonts w:ascii="Times New Roman" w:hAnsi="Times New Roman" w:cs="Times New Roman"/>
          <w:sz w:val="22"/>
        </w:rPr>
      </w:pPr>
    </w:p>
    <w:p w14:paraId="30CB1B86" w14:textId="77777777" w:rsidR="00D26FF3" w:rsidRPr="00B929B4" w:rsidRDefault="00D26FF3" w:rsidP="00D26FF3">
      <w:pPr>
        <w:spacing w:line="259" w:lineRule="auto"/>
        <w:rPr>
          <w:rFonts w:ascii="Times New Roman" w:hAnsi="Times New Roman" w:cs="Times New Roman"/>
          <w:sz w:val="22"/>
        </w:rPr>
      </w:pPr>
    </w:p>
    <w:p w14:paraId="7AEBC04A" w14:textId="77777777" w:rsidR="00D26FF3" w:rsidRPr="00B929B4" w:rsidRDefault="00D26FF3" w:rsidP="00D26FF3">
      <w:pPr>
        <w:spacing w:line="259" w:lineRule="auto"/>
        <w:rPr>
          <w:rFonts w:ascii="Times New Roman" w:hAnsi="Times New Roman" w:cs="Times New Roman"/>
          <w:sz w:val="22"/>
        </w:rPr>
      </w:pPr>
    </w:p>
    <w:p w14:paraId="49549A6B" w14:textId="77777777" w:rsidR="00041CAA" w:rsidRPr="00B929B4" w:rsidRDefault="00041CAA">
      <w:pPr>
        <w:rPr>
          <w:sz w:val="22"/>
        </w:rPr>
      </w:pPr>
    </w:p>
    <w:sectPr w:rsidR="00041CAA" w:rsidRPr="00B92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ACD47" w14:textId="77777777" w:rsidR="0057777D" w:rsidRDefault="0057777D" w:rsidP="00EE1F32">
      <w:r>
        <w:separator/>
      </w:r>
    </w:p>
  </w:endnote>
  <w:endnote w:type="continuationSeparator" w:id="0">
    <w:p w14:paraId="107F1B42" w14:textId="77777777" w:rsidR="0057777D" w:rsidRDefault="0057777D" w:rsidP="00EE1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CCBE3" w14:textId="77777777" w:rsidR="0057777D" w:rsidRDefault="0057777D" w:rsidP="00EE1F32">
      <w:r>
        <w:separator/>
      </w:r>
    </w:p>
  </w:footnote>
  <w:footnote w:type="continuationSeparator" w:id="0">
    <w:p w14:paraId="5528012E" w14:textId="77777777" w:rsidR="0057777D" w:rsidRDefault="0057777D" w:rsidP="00EE1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FF3"/>
    <w:rsid w:val="00041CAA"/>
    <w:rsid w:val="001440CD"/>
    <w:rsid w:val="0019450A"/>
    <w:rsid w:val="003D38A4"/>
    <w:rsid w:val="003F199C"/>
    <w:rsid w:val="0057777D"/>
    <w:rsid w:val="00905627"/>
    <w:rsid w:val="00B929B4"/>
    <w:rsid w:val="00D1356A"/>
    <w:rsid w:val="00D26FF3"/>
    <w:rsid w:val="00EC4CC4"/>
    <w:rsid w:val="00EE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9349F"/>
  <w15:chartTrackingRefBased/>
  <w15:docId w15:val="{E0A38062-0D1E-4C6F-B980-CC9D5B5B9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FF3"/>
    <w:pPr>
      <w:widowControl w:val="0"/>
      <w:jc w:val="both"/>
    </w:pPr>
    <w:rPr>
      <w:lang w:val="en-GB"/>
    </w:rPr>
  </w:style>
  <w:style w:type="paragraph" w:styleId="1">
    <w:name w:val="heading 1"/>
    <w:next w:val="a"/>
    <w:link w:val="10"/>
    <w:uiPriority w:val="9"/>
    <w:qFormat/>
    <w:rsid w:val="00D26FF3"/>
    <w:pPr>
      <w:keepNext/>
      <w:keepLines/>
      <w:spacing w:after="246" w:line="265" w:lineRule="auto"/>
      <w:ind w:left="10" w:hanging="10"/>
      <w:outlineLvl w:val="0"/>
    </w:pPr>
    <w:rPr>
      <w:rFonts w:ascii="Times New Roman" w:eastAsia="Times New Roman" w:hAnsi="Times New Roman" w:cs="Times New Roman"/>
      <w:color w:val="000000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6FF3"/>
    <w:rPr>
      <w:rFonts w:ascii="Times New Roman" w:eastAsia="Times New Roman" w:hAnsi="Times New Roman" w:cs="Times New Roman"/>
      <w:color w:val="000000"/>
      <w:kern w:val="0"/>
      <w:sz w:val="24"/>
      <w:lang w:val="en-GB"/>
    </w:rPr>
  </w:style>
  <w:style w:type="table" w:customStyle="1" w:styleId="TableGrid">
    <w:name w:val="TableGrid"/>
    <w:rsid w:val="00D26FF3"/>
    <w:rPr>
      <w:kern w:val="0"/>
      <w:sz w:val="22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EE1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F32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EE1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F32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hanjing</dc:creator>
  <cp:keywords/>
  <dc:description/>
  <cp:lastModifiedBy>zhou hanjing</cp:lastModifiedBy>
  <cp:revision>6</cp:revision>
  <dcterms:created xsi:type="dcterms:W3CDTF">2022-01-22T12:30:00Z</dcterms:created>
  <dcterms:modified xsi:type="dcterms:W3CDTF">2022-07-30T15:20:00Z</dcterms:modified>
</cp:coreProperties>
</file>